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851" w:rsidRPr="004A00E4" w:rsidRDefault="0057297B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Additional file 1</w:t>
      </w:r>
      <w:r w:rsidR="00514F1E">
        <w:rPr>
          <w:rFonts w:ascii="Arial" w:hAnsi="Arial" w:cs="Arial"/>
          <w:b/>
          <w:sz w:val="24"/>
          <w:szCs w:val="24"/>
        </w:rPr>
        <w:t xml:space="preserve"> </w:t>
      </w:r>
      <w:r w:rsidR="00064851" w:rsidRPr="002F0BB6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="00064851" w:rsidRPr="002F0BB6">
        <w:rPr>
          <w:rFonts w:ascii="Arial" w:hAnsi="Arial" w:cs="Arial"/>
          <w:b/>
          <w:sz w:val="24"/>
          <w:szCs w:val="24"/>
        </w:rPr>
        <w:t>1.</w:t>
      </w:r>
      <w:r w:rsidR="00E178BF">
        <w:rPr>
          <w:rFonts w:ascii="Arial" w:hAnsi="Arial" w:cs="Arial"/>
          <w:b/>
          <w:sz w:val="24"/>
          <w:szCs w:val="24"/>
        </w:rPr>
        <w:t xml:space="preserve"> </w:t>
      </w:r>
      <w:r w:rsidR="004A00E4">
        <w:rPr>
          <w:rFonts w:ascii="Arial" w:hAnsi="Arial" w:cs="Arial"/>
          <w:sz w:val="24"/>
          <w:szCs w:val="24"/>
        </w:rPr>
        <w:t>Blood pressure data in relation to the optimal mean arterial blood pressure or gestational age, regional cerebral oxygen saturation, an</w:t>
      </w:r>
      <w:r w:rsidR="00F0726F">
        <w:rPr>
          <w:rFonts w:ascii="Arial" w:hAnsi="Arial" w:cs="Arial"/>
          <w:sz w:val="24"/>
          <w:szCs w:val="24"/>
        </w:rPr>
        <w:t>d neurodevelopmental disabil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/>
      </w:tblPr>
      <w:tblGrid>
        <w:gridCol w:w="1483"/>
        <w:gridCol w:w="2346"/>
        <w:gridCol w:w="749"/>
        <w:gridCol w:w="2147"/>
        <w:gridCol w:w="1134"/>
      </w:tblGrid>
      <w:tr w:rsidR="00E178BF" w:rsidRPr="002F0BB6" w:rsidTr="00F0726F">
        <w:tc>
          <w:tcPr>
            <w:tcW w:w="785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178BF" w:rsidRPr="002F0BB6" w:rsidRDefault="00E178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ercentage of time spent with blood pressure below optimal MAP</w:t>
            </w:r>
          </w:p>
        </w:tc>
      </w:tr>
      <w:tr w:rsidR="00F0726F" w:rsidRPr="002F0BB6" w:rsidTr="00F0726F">
        <w:tc>
          <w:tcPr>
            <w:tcW w:w="1483" w:type="dxa"/>
            <w:tcBorders>
              <w:top w:val="single" w:sz="4" w:space="0" w:color="auto"/>
            </w:tcBorders>
          </w:tcPr>
          <w:p w:rsidR="00F0726F" w:rsidRPr="00F31EF0" w:rsidRDefault="00F0726F" w:rsidP="00DC63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>Period</w:t>
            </w:r>
          </w:p>
        </w:tc>
        <w:tc>
          <w:tcPr>
            <w:tcW w:w="2346" w:type="dxa"/>
            <w:tcBorders>
              <w:top w:val="single" w:sz="4" w:space="0" w:color="auto"/>
            </w:tcBorders>
          </w:tcPr>
          <w:p w:rsidR="00F0726F" w:rsidRPr="00F31EF0" w:rsidRDefault="00F0726F" w:rsidP="00DC63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>Disability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:rsidR="00F0726F" w:rsidRPr="00F31EF0" w:rsidRDefault="00F0726F" w:rsidP="00DC63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:rsidR="00F0726F" w:rsidRPr="00F31EF0" w:rsidRDefault="00F0726F" w:rsidP="0085193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>Median (IQR) (</w:t>
            </w:r>
            <w:r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F31EF0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0726F" w:rsidRPr="00F31EF0" w:rsidRDefault="00F0726F" w:rsidP="00DC63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0726F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F31EF0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rmia</w:t>
            </w:r>
          </w:p>
        </w:tc>
        <w:tc>
          <w:tcPr>
            <w:tcW w:w="2346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/mild </w:t>
            </w:r>
          </w:p>
        </w:tc>
        <w:tc>
          <w:tcPr>
            <w:tcW w:w="749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147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, 29)</w:t>
            </w:r>
          </w:p>
        </w:tc>
        <w:tc>
          <w:tcPr>
            <w:tcW w:w="1134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9</w:t>
            </w: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6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derate/severe </w:t>
            </w:r>
          </w:p>
        </w:tc>
        <w:tc>
          <w:tcPr>
            <w:tcW w:w="749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147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1, 43)</w:t>
            </w:r>
          </w:p>
        </w:tc>
        <w:tc>
          <w:tcPr>
            <w:tcW w:w="1134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warming</w:t>
            </w:r>
          </w:p>
        </w:tc>
        <w:tc>
          <w:tcPr>
            <w:tcW w:w="2346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/mild </w:t>
            </w:r>
          </w:p>
        </w:tc>
        <w:tc>
          <w:tcPr>
            <w:tcW w:w="749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47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4, 44)</w:t>
            </w:r>
          </w:p>
        </w:tc>
        <w:tc>
          <w:tcPr>
            <w:tcW w:w="1134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6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derate/severe </w:t>
            </w:r>
          </w:p>
        </w:tc>
        <w:tc>
          <w:tcPr>
            <w:tcW w:w="749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47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 (26, 96)</w:t>
            </w:r>
          </w:p>
        </w:tc>
        <w:tc>
          <w:tcPr>
            <w:tcW w:w="1134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mothermia</w:t>
            </w:r>
          </w:p>
        </w:tc>
        <w:tc>
          <w:tcPr>
            <w:tcW w:w="2346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/mild </w:t>
            </w:r>
          </w:p>
        </w:tc>
        <w:tc>
          <w:tcPr>
            <w:tcW w:w="749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47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 (0, 86)</w:t>
            </w:r>
          </w:p>
        </w:tc>
        <w:tc>
          <w:tcPr>
            <w:tcW w:w="1134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0</w:t>
            </w: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6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derate/severe </w:t>
            </w:r>
          </w:p>
        </w:tc>
        <w:tc>
          <w:tcPr>
            <w:tcW w:w="749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47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, 87)</w:t>
            </w:r>
          </w:p>
        </w:tc>
        <w:tc>
          <w:tcPr>
            <w:tcW w:w="1134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726F" w:rsidRPr="002F0BB6" w:rsidTr="00F0726F">
        <w:tc>
          <w:tcPr>
            <w:tcW w:w="1483" w:type="dxa"/>
            <w:tcBorders>
              <w:bottom w:val="single" w:sz="4" w:space="0" w:color="auto"/>
            </w:tcBorders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  <w:tcBorders>
              <w:bottom w:val="single" w:sz="4" w:space="0" w:color="auto"/>
            </w:tcBorders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78BF" w:rsidRPr="002F0BB6" w:rsidTr="00F0726F">
        <w:tc>
          <w:tcPr>
            <w:tcW w:w="785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178BF" w:rsidRPr="002F0BB6" w:rsidRDefault="00E178B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ercentage of time spent with blood pressure at optimal MAP</w:t>
            </w:r>
          </w:p>
        </w:tc>
      </w:tr>
      <w:tr w:rsidR="00F0726F" w:rsidRPr="002F0BB6" w:rsidTr="00F0726F">
        <w:tc>
          <w:tcPr>
            <w:tcW w:w="1483" w:type="dxa"/>
            <w:tcBorders>
              <w:top w:val="single" w:sz="4" w:space="0" w:color="auto"/>
            </w:tcBorders>
          </w:tcPr>
          <w:p w:rsidR="00F0726F" w:rsidRPr="00F31EF0" w:rsidRDefault="00F0726F" w:rsidP="00DC63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>Period</w:t>
            </w:r>
          </w:p>
        </w:tc>
        <w:tc>
          <w:tcPr>
            <w:tcW w:w="2346" w:type="dxa"/>
            <w:tcBorders>
              <w:top w:val="single" w:sz="4" w:space="0" w:color="auto"/>
            </w:tcBorders>
          </w:tcPr>
          <w:p w:rsidR="00F0726F" w:rsidRPr="00F31EF0" w:rsidRDefault="00F0726F" w:rsidP="00DC63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>Disability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:rsidR="00F0726F" w:rsidRPr="00F31EF0" w:rsidRDefault="00F0726F" w:rsidP="00DC63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:rsidR="00F0726F" w:rsidRPr="00F31EF0" w:rsidRDefault="00F0726F" w:rsidP="0085193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>Median (IQR) (</w:t>
            </w:r>
            <w:r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F31EF0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0726F" w:rsidRPr="00F31EF0" w:rsidRDefault="00F0726F" w:rsidP="00DC63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0726F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F31EF0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rmia</w:t>
            </w:r>
          </w:p>
        </w:tc>
        <w:tc>
          <w:tcPr>
            <w:tcW w:w="2346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/mild </w:t>
            </w:r>
          </w:p>
        </w:tc>
        <w:tc>
          <w:tcPr>
            <w:tcW w:w="749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147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9, 30)</w:t>
            </w:r>
          </w:p>
        </w:tc>
        <w:tc>
          <w:tcPr>
            <w:tcW w:w="1134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1</w:t>
            </w: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6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derate/severe </w:t>
            </w:r>
          </w:p>
        </w:tc>
        <w:tc>
          <w:tcPr>
            <w:tcW w:w="749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147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3, 31)</w:t>
            </w:r>
          </w:p>
        </w:tc>
        <w:tc>
          <w:tcPr>
            <w:tcW w:w="1134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warming</w:t>
            </w:r>
          </w:p>
        </w:tc>
        <w:tc>
          <w:tcPr>
            <w:tcW w:w="2346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/mild </w:t>
            </w:r>
          </w:p>
        </w:tc>
        <w:tc>
          <w:tcPr>
            <w:tcW w:w="749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47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25, 35)</w:t>
            </w:r>
          </w:p>
        </w:tc>
        <w:tc>
          <w:tcPr>
            <w:tcW w:w="1134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0</w:t>
            </w: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6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derate/severe </w:t>
            </w:r>
          </w:p>
        </w:tc>
        <w:tc>
          <w:tcPr>
            <w:tcW w:w="749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47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4, 41)</w:t>
            </w:r>
          </w:p>
        </w:tc>
        <w:tc>
          <w:tcPr>
            <w:tcW w:w="1134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mothermia</w:t>
            </w:r>
          </w:p>
        </w:tc>
        <w:tc>
          <w:tcPr>
            <w:tcW w:w="2346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/mild </w:t>
            </w:r>
          </w:p>
        </w:tc>
        <w:tc>
          <w:tcPr>
            <w:tcW w:w="749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47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8, 31)</w:t>
            </w:r>
          </w:p>
        </w:tc>
        <w:tc>
          <w:tcPr>
            <w:tcW w:w="1134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0</w:t>
            </w: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6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derate/severe </w:t>
            </w:r>
          </w:p>
        </w:tc>
        <w:tc>
          <w:tcPr>
            <w:tcW w:w="749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47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2, 33)</w:t>
            </w:r>
          </w:p>
        </w:tc>
        <w:tc>
          <w:tcPr>
            <w:tcW w:w="1134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726F" w:rsidRPr="002F0BB6" w:rsidTr="00F0726F">
        <w:tc>
          <w:tcPr>
            <w:tcW w:w="1483" w:type="dxa"/>
            <w:tcBorders>
              <w:bottom w:val="single" w:sz="4" w:space="0" w:color="auto"/>
            </w:tcBorders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  <w:tcBorders>
              <w:bottom w:val="single" w:sz="4" w:space="0" w:color="auto"/>
            </w:tcBorders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394A" w:rsidRPr="002F0BB6" w:rsidTr="00F0726F">
        <w:tc>
          <w:tcPr>
            <w:tcW w:w="785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2394A" w:rsidRPr="002F0BB6" w:rsidRDefault="0022394A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ercentage of time spent with blood pressure above optimal MAP</w:t>
            </w:r>
          </w:p>
        </w:tc>
      </w:tr>
      <w:tr w:rsidR="00F0726F" w:rsidRPr="002F0BB6" w:rsidTr="00F0726F">
        <w:tc>
          <w:tcPr>
            <w:tcW w:w="1483" w:type="dxa"/>
            <w:tcBorders>
              <w:top w:val="single" w:sz="4" w:space="0" w:color="auto"/>
            </w:tcBorders>
          </w:tcPr>
          <w:p w:rsidR="00F0726F" w:rsidRPr="00F31EF0" w:rsidRDefault="00F0726F" w:rsidP="00DC63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>Period</w:t>
            </w:r>
          </w:p>
        </w:tc>
        <w:tc>
          <w:tcPr>
            <w:tcW w:w="2346" w:type="dxa"/>
            <w:tcBorders>
              <w:top w:val="single" w:sz="4" w:space="0" w:color="auto"/>
            </w:tcBorders>
          </w:tcPr>
          <w:p w:rsidR="00F0726F" w:rsidRPr="00F31EF0" w:rsidRDefault="00F0726F" w:rsidP="00DC63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>Disability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:rsidR="00F0726F" w:rsidRPr="00F31EF0" w:rsidRDefault="00F0726F" w:rsidP="00DC63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:rsidR="00F0726F" w:rsidRPr="00F31EF0" w:rsidRDefault="00F0726F" w:rsidP="0085193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>Median (IQR) (</w:t>
            </w:r>
            <w:r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F31EF0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0726F" w:rsidRPr="00F31EF0" w:rsidRDefault="00F0726F" w:rsidP="00DC63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0726F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F31EF0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rmia</w:t>
            </w:r>
          </w:p>
        </w:tc>
        <w:tc>
          <w:tcPr>
            <w:tcW w:w="2346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/mild </w:t>
            </w:r>
          </w:p>
        </w:tc>
        <w:tc>
          <w:tcPr>
            <w:tcW w:w="749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147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 (36, 89)</w:t>
            </w:r>
          </w:p>
        </w:tc>
        <w:tc>
          <w:tcPr>
            <w:tcW w:w="1134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1</w:t>
            </w: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6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derate/severe </w:t>
            </w:r>
          </w:p>
        </w:tc>
        <w:tc>
          <w:tcPr>
            <w:tcW w:w="749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147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 (28, 97)</w:t>
            </w:r>
          </w:p>
        </w:tc>
        <w:tc>
          <w:tcPr>
            <w:tcW w:w="1134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warming</w:t>
            </w:r>
          </w:p>
        </w:tc>
        <w:tc>
          <w:tcPr>
            <w:tcW w:w="2346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/mild </w:t>
            </w:r>
          </w:p>
        </w:tc>
        <w:tc>
          <w:tcPr>
            <w:tcW w:w="749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47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 (24, 69)</w:t>
            </w:r>
          </w:p>
        </w:tc>
        <w:tc>
          <w:tcPr>
            <w:tcW w:w="1134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6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derate/severe </w:t>
            </w:r>
          </w:p>
        </w:tc>
        <w:tc>
          <w:tcPr>
            <w:tcW w:w="749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47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0.4, 38)</w:t>
            </w:r>
          </w:p>
        </w:tc>
        <w:tc>
          <w:tcPr>
            <w:tcW w:w="1134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mothermia</w:t>
            </w:r>
          </w:p>
        </w:tc>
        <w:tc>
          <w:tcPr>
            <w:tcW w:w="2346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/mild </w:t>
            </w:r>
          </w:p>
        </w:tc>
        <w:tc>
          <w:tcPr>
            <w:tcW w:w="749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47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1, 62)</w:t>
            </w:r>
          </w:p>
        </w:tc>
        <w:tc>
          <w:tcPr>
            <w:tcW w:w="1134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3</w:t>
            </w: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6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derate/severe </w:t>
            </w:r>
          </w:p>
        </w:tc>
        <w:tc>
          <w:tcPr>
            <w:tcW w:w="749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47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 (3, 97)</w:t>
            </w:r>
          </w:p>
        </w:tc>
        <w:tc>
          <w:tcPr>
            <w:tcW w:w="1134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726F" w:rsidRPr="002F0BB6" w:rsidTr="00F0726F">
        <w:tc>
          <w:tcPr>
            <w:tcW w:w="1483" w:type="dxa"/>
            <w:tcBorders>
              <w:bottom w:val="single" w:sz="4" w:space="0" w:color="auto"/>
            </w:tcBorders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  <w:tcBorders>
              <w:bottom w:val="single" w:sz="4" w:space="0" w:color="auto"/>
            </w:tcBorders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394A" w:rsidRPr="002F0BB6" w:rsidTr="00F0726F">
        <w:tc>
          <w:tcPr>
            <w:tcW w:w="785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2394A" w:rsidRPr="00797F8B" w:rsidRDefault="0022394A" w:rsidP="00DC63F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ximal blood pressure deviation below optimal MAP</w:t>
            </w:r>
          </w:p>
        </w:tc>
      </w:tr>
      <w:tr w:rsidR="00F0726F" w:rsidRPr="002F0BB6" w:rsidTr="00F0726F">
        <w:tc>
          <w:tcPr>
            <w:tcW w:w="1483" w:type="dxa"/>
            <w:tcBorders>
              <w:top w:val="single" w:sz="4" w:space="0" w:color="auto"/>
            </w:tcBorders>
          </w:tcPr>
          <w:p w:rsidR="00F0726F" w:rsidRPr="00F31EF0" w:rsidRDefault="00F0726F" w:rsidP="0094119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>Period</w:t>
            </w:r>
          </w:p>
        </w:tc>
        <w:tc>
          <w:tcPr>
            <w:tcW w:w="2346" w:type="dxa"/>
            <w:tcBorders>
              <w:top w:val="single" w:sz="4" w:space="0" w:color="auto"/>
            </w:tcBorders>
          </w:tcPr>
          <w:p w:rsidR="00F0726F" w:rsidRPr="00F31EF0" w:rsidRDefault="00F0726F" w:rsidP="0094119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>Disability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:rsidR="00F0726F" w:rsidRPr="00F31EF0" w:rsidRDefault="00F0726F" w:rsidP="0094119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:rsidR="00F0726F" w:rsidRPr="00F31EF0" w:rsidRDefault="00F0726F" w:rsidP="0094119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>Median (IQR) (</w:t>
            </w:r>
            <w:r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F31EF0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0726F" w:rsidRPr="00F31EF0" w:rsidRDefault="00F0726F" w:rsidP="0094119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0726F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F31EF0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rmia</w:t>
            </w:r>
          </w:p>
        </w:tc>
        <w:tc>
          <w:tcPr>
            <w:tcW w:w="2346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/mild </w:t>
            </w:r>
          </w:p>
        </w:tc>
        <w:tc>
          <w:tcPr>
            <w:tcW w:w="749" w:type="dxa"/>
          </w:tcPr>
          <w:p w:rsidR="00F0726F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147" w:type="dxa"/>
          </w:tcPr>
          <w:p w:rsidR="00F0726F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5, 15)</w:t>
            </w:r>
          </w:p>
        </w:tc>
        <w:tc>
          <w:tcPr>
            <w:tcW w:w="1134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4</w:t>
            </w: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6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derate/severe </w:t>
            </w:r>
          </w:p>
        </w:tc>
        <w:tc>
          <w:tcPr>
            <w:tcW w:w="749" w:type="dxa"/>
          </w:tcPr>
          <w:p w:rsidR="00F0726F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147" w:type="dxa"/>
          </w:tcPr>
          <w:p w:rsidR="00F0726F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5, 20)</w:t>
            </w:r>
          </w:p>
        </w:tc>
        <w:tc>
          <w:tcPr>
            <w:tcW w:w="1134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warming</w:t>
            </w:r>
          </w:p>
        </w:tc>
        <w:tc>
          <w:tcPr>
            <w:tcW w:w="2346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/mild </w:t>
            </w:r>
          </w:p>
        </w:tc>
        <w:tc>
          <w:tcPr>
            <w:tcW w:w="749" w:type="dxa"/>
          </w:tcPr>
          <w:p w:rsidR="00F0726F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47" w:type="dxa"/>
          </w:tcPr>
          <w:p w:rsidR="00F0726F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5, 10)</w:t>
            </w:r>
          </w:p>
        </w:tc>
        <w:tc>
          <w:tcPr>
            <w:tcW w:w="1134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6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derate/severe </w:t>
            </w:r>
          </w:p>
        </w:tc>
        <w:tc>
          <w:tcPr>
            <w:tcW w:w="749" w:type="dxa"/>
          </w:tcPr>
          <w:p w:rsidR="00F0726F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47" w:type="dxa"/>
          </w:tcPr>
          <w:p w:rsidR="00F0726F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10, 20)</w:t>
            </w:r>
          </w:p>
        </w:tc>
        <w:tc>
          <w:tcPr>
            <w:tcW w:w="1134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mothermia</w:t>
            </w:r>
          </w:p>
        </w:tc>
        <w:tc>
          <w:tcPr>
            <w:tcW w:w="2346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/mild </w:t>
            </w:r>
          </w:p>
        </w:tc>
        <w:tc>
          <w:tcPr>
            <w:tcW w:w="749" w:type="dxa"/>
          </w:tcPr>
          <w:p w:rsidR="00F0726F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47" w:type="dxa"/>
          </w:tcPr>
          <w:p w:rsidR="00F0726F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0, 20)</w:t>
            </w:r>
          </w:p>
        </w:tc>
        <w:tc>
          <w:tcPr>
            <w:tcW w:w="1134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6</w:t>
            </w: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6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derate/severe </w:t>
            </w:r>
          </w:p>
        </w:tc>
        <w:tc>
          <w:tcPr>
            <w:tcW w:w="749" w:type="dxa"/>
          </w:tcPr>
          <w:p w:rsidR="00F0726F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47" w:type="dxa"/>
          </w:tcPr>
          <w:p w:rsidR="00F0726F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0, 20)</w:t>
            </w:r>
          </w:p>
        </w:tc>
        <w:tc>
          <w:tcPr>
            <w:tcW w:w="1134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726F" w:rsidRPr="002F0BB6" w:rsidTr="00F0726F">
        <w:trPr>
          <w:trHeight w:val="251"/>
        </w:trPr>
        <w:tc>
          <w:tcPr>
            <w:tcW w:w="1483" w:type="dxa"/>
            <w:tcBorders>
              <w:bottom w:val="single" w:sz="4" w:space="0" w:color="auto"/>
            </w:tcBorders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:rsidR="00F0726F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:rsidR="00F0726F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  <w:tcBorders>
              <w:bottom w:val="single" w:sz="4" w:space="0" w:color="auto"/>
            </w:tcBorders>
          </w:tcPr>
          <w:p w:rsidR="00F0726F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394A" w:rsidRPr="002F0BB6" w:rsidTr="00F0726F">
        <w:tc>
          <w:tcPr>
            <w:tcW w:w="785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2394A" w:rsidRPr="002F0BB6" w:rsidRDefault="0022394A" w:rsidP="00797F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ximal blood pressure deviation above optimal MAP</w:t>
            </w:r>
          </w:p>
        </w:tc>
      </w:tr>
      <w:tr w:rsidR="00F0726F" w:rsidRPr="002F0BB6" w:rsidTr="00F0726F">
        <w:tc>
          <w:tcPr>
            <w:tcW w:w="1483" w:type="dxa"/>
            <w:tcBorders>
              <w:top w:val="single" w:sz="4" w:space="0" w:color="auto"/>
            </w:tcBorders>
          </w:tcPr>
          <w:p w:rsidR="00F0726F" w:rsidRPr="00F31EF0" w:rsidRDefault="00F0726F" w:rsidP="0094119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>Period</w:t>
            </w:r>
          </w:p>
        </w:tc>
        <w:tc>
          <w:tcPr>
            <w:tcW w:w="2346" w:type="dxa"/>
            <w:tcBorders>
              <w:top w:val="single" w:sz="4" w:space="0" w:color="auto"/>
            </w:tcBorders>
          </w:tcPr>
          <w:p w:rsidR="00F0726F" w:rsidRPr="00F31EF0" w:rsidRDefault="00F0726F" w:rsidP="0094119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>Disability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:rsidR="00F0726F" w:rsidRPr="00F31EF0" w:rsidRDefault="00F0726F" w:rsidP="0094119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:rsidR="00F0726F" w:rsidRPr="00F31EF0" w:rsidRDefault="00F0726F" w:rsidP="0094119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>Median (IQR) (</w:t>
            </w:r>
            <w:r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F31EF0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0726F" w:rsidRPr="00F31EF0" w:rsidRDefault="00F0726F" w:rsidP="0094119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0726F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F31EF0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rmia</w:t>
            </w:r>
          </w:p>
        </w:tc>
        <w:tc>
          <w:tcPr>
            <w:tcW w:w="2346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/mild </w:t>
            </w:r>
          </w:p>
        </w:tc>
        <w:tc>
          <w:tcPr>
            <w:tcW w:w="749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147" w:type="dxa"/>
          </w:tcPr>
          <w:p w:rsidR="00F0726F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20, 35)</w:t>
            </w:r>
          </w:p>
        </w:tc>
        <w:tc>
          <w:tcPr>
            <w:tcW w:w="1134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6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derate/severe </w:t>
            </w:r>
          </w:p>
        </w:tc>
        <w:tc>
          <w:tcPr>
            <w:tcW w:w="749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147" w:type="dxa"/>
          </w:tcPr>
          <w:p w:rsidR="00F0726F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25, 35)</w:t>
            </w:r>
          </w:p>
        </w:tc>
        <w:tc>
          <w:tcPr>
            <w:tcW w:w="1134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warming</w:t>
            </w:r>
          </w:p>
        </w:tc>
        <w:tc>
          <w:tcPr>
            <w:tcW w:w="2346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/mild </w:t>
            </w:r>
          </w:p>
        </w:tc>
        <w:tc>
          <w:tcPr>
            <w:tcW w:w="749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47" w:type="dxa"/>
          </w:tcPr>
          <w:p w:rsidR="00F0726F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15, 35)</w:t>
            </w:r>
          </w:p>
        </w:tc>
        <w:tc>
          <w:tcPr>
            <w:tcW w:w="1134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6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derate/severe </w:t>
            </w:r>
          </w:p>
        </w:tc>
        <w:tc>
          <w:tcPr>
            <w:tcW w:w="749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47" w:type="dxa"/>
          </w:tcPr>
          <w:p w:rsidR="00F0726F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10, 20)</w:t>
            </w:r>
          </w:p>
        </w:tc>
        <w:tc>
          <w:tcPr>
            <w:tcW w:w="1134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mothermia</w:t>
            </w:r>
          </w:p>
        </w:tc>
        <w:tc>
          <w:tcPr>
            <w:tcW w:w="2346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/mild </w:t>
            </w:r>
          </w:p>
        </w:tc>
        <w:tc>
          <w:tcPr>
            <w:tcW w:w="749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47" w:type="dxa"/>
          </w:tcPr>
          <w:p w:rsidR="00F0726F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5, 30)</w:t>
            </w:r>
          </w:p>
        </w:tc>
        <w:tc>
          <w:tcPr>
            <w:tcW w:w="1134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6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derate/severe </w:t>
            </w:r>
          </w:p>
        </w:tc>
        <w:tc>
          <w:tcPr>
            <w:tcW w:w="749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47" w:type="dxa"/>
          </w:tcPr>
          <w:p w:rsidR="00F0726F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15, 25)</w:t>
            </w:r>
          </w:p>
        </w:tc>
        <w:tc>
          <w:tcPr>
            <w:tcW w:w="1134" w:type="dxa"/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726F" w:rsidRPr="002F0BB6" w:rsidTr="00F0726F">
        <w:tc>
          <w:tcPr>
            <w:tcW w:w="1483" w:type="dxa"/>
            <w:tcBorders>
              <w:bottom w:val="single" w:sz="4" w:space="0" w:color="auto"/>
            </w:tcBorders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:rsidR="00F0726F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:rsidR="00F0726F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  <w:tcBorders>
              <w:bottom w:val="single" w:sz="4" w:space="0" w:color="auto"/>
            </w:tcBorders>
          </w:tcPr>
          <w:p w:rsidR="00F0726F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0726F" w:rsidRPr="002F0BB6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394A" w:rsidRPr="002F0BB6" w:rsidTr="00F0726F">
        <w:tc>
          <w:tcPr>
            <w:tcW w:w="785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2394A" w:rsidRPr="002F0BB6" w:rsidRDefault="0022394A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AUC below optimal MAP </w:t>
            </w:r>
          </w:p>
        </w:tc>
      </w:tr>
      <w:tr w:rsidR="00F0726F" w:rsidRPr="002F0BB6" w:rsidTr="00F0726F">
        <w:tc>
          <w:tcPr>
            <w:tcW w:w="1483" w:type="dxa"/>
            <w:tcBorders>
              <w:top w:val="single" w:sz="4" w:space="0" w:color="auto"/>
            </w:tcBorders>
          </w:tcPr>
          <w:p w:rsidR="00F0726F" w:rsidRPr="00F31EF0" w:rsidRDefault="00F0726F" w:rsidP="00DC63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>Period</w:t>
            </w:r>
          </w:p>
        </w:tc>
        <w:tc>
          <w:tcPr>
            <w:tcW w:w="2346" w:type="dxa"/>
            <w:tcBorders>
              <w:top w:val="single" w:sz="4" w:space="0" w:color="auto"/>
            </w:tcBorders>
          </w:tcPr>
          <w:p w:rsidR="00F0726F" w:rsidRPr="00F31EF0" w:rsidRDefault="00F0726F" w:rsidP="00DC63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>Disability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:rsidR="00F0726F" w:rsidRPr="00F31EF0" w:rsidRDefault="00F0726F" w:rsidP="00DC63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:rsidR="00F0726F" w:rsidRPr="00F31EF0" w:rsidRDefault="00F0726F" w:rsidP="00DC63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 xml:space="preserve">Median (IQR) </w:t>
            </w:r>
            <w:r w:rsidRPr="00BD5479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BD5479">
              <w:rPr>
                <w:rFonts w:ascii="Arial" w:hAnsi="Arial" w:cs="Arial"/>
                <w:sz w:val="20"/>
                <w:szCs w:val="20"/>
              </w:rPr>
              <w:t>min•mmHg/h</w:t>
            </w:r>
            <w:r w:rsidRPr="00BD5479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0726F" w:rsidRPr="00F31EF0" w:rsidRDefault="00F0726F" w:rsidP="00DC63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0726F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F31EF0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rmia</w:t>
            </w:r>
          </w:p>
        </w:tc>
        <w:tc>
          <w:tcPr>
            <w:tcW w:w="2346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/mild </w:t>
            </w:r>
          </w:p>
        </w:tc>
        <w:tc>
          <w:tcPr>
            <w:tcW w:w="749" w:type="dxa"/>
          </w:tcPr>
          <w:p w:rsidR="00F0726F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147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3, 107)</w:t>
            </w:r>
          </w:p>
        </w:tc>
        <w:tc>
          <w:tcPr>
            <w:tcW w:w="1134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4</w:t>
            </w: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6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derate/severe </w:t>
            </w:r>
          </w:p>
        </w:tc>
        <w:tc>
          <w:tcPr>
            <w:tcW w:w="749" w:type="dxa"/>
          </w:tcPr>
          <w:p w:rsidR="00F0726F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147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 (2, 270)</w:t>
            </w:r>
          </w:p>
        </w:tc>
        <w:tc>
          <w:tcPr>
            <w:tcW w:w="1134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Rewarming</w:t>
            </w:r>
          </w:p>
        </w:tc>
        <w:tc>
          <w:tcPr>
            <w:tcW w:w="2346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/mild </w:t>
            </w:r>
          </w:p>
        </w:tc>
        <w:tc>
          <w:tcPr>
            <w:tcW w:w="749" w:type="dxa"/>
          </w:tcPr>
          <w:p w:rsidR="00F0726F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47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23, 183)</w:t>
            </w:r>
          </w:p>
        </w:tc>
        <w:tc>
          <w:tcPr>
            <w:tcW w:w="1134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6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derate/severe </w:t>
            </w:r>
          </w:p>
        </w:tc>
        <w:tc>
          <w:tcPr>
            <w:tcW w:w="749" w:type="dxa"/>
          </w:tcPr>
          <w:p w:rsidR="00F0726F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47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4 (94, 509)</w:t>
            </w:r>
          </w:p>
        </w:tc>
        <w:tc>
          <w:tcPr>
            <w:tcW w:w="1134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mothermia</w:t>
            </w:r>
          </w:p>
        </w:tc>
        <w:tc>
          <w:tcPr>
            <w:tcW w:w="2346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/mild </w:t>
            </w:r>
          </w:p>
        </w:tc>
        <w:tc>
          <w:tcPr>
            <w:tcW w:w="749" w:type="dxa"/>
          </w:tcPr>
          <w:p w:rsidR="00F0726F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47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 (0, 483)</w:t>
            </w:r>
          </w:p>
        </w:tc>
        <w:tc>
          <w:tcPr>
            <w:tcW w:w="1134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6</w:t>
            </w: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6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derate/severe </w:t>
            </w:r>
          </w:p>
        </w:tc>
        <w:tc>
          <w:tcPr>
            <w:tcW w:w="749" w:type="dxa"/>
          </w:tcPr>
          <w:p w:rsidR="00F0726F" w:rsidRDefault="00F0726F" w:rsidP="009411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47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0, 459)</w:t>
            </w:r>
          </w:p>
        </w:tc>
        <w:tc>
          <w:tcPr>
            <w:tcW w:w="1134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726F" w:rsidRPr="002F0BB6" w:rsidTr="00F0726F">
        <w:tc>
          <w:tcPr>
            <w:tcW w:w="1483" w:type="dxa"/>
            <w:tcBorders>
              <w:bottom w:val="single" w:sz="4" w:space="0" w:color="auto"/>
            </w:tcBorders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  <w:tcBorders>
              <w:bottom w:val="single" w:sz="4" w:space="0" w:color="auto"/>
            </w:tcBorders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3C85" w:rsidRPr="002F0BB6" w:rsidTr="00F0726F">
        <w:tc>
          <w:tcPr>
            <w:tcW w:w="785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F3C85" w:rsidRPr="002F0BB6" w:rsidRDefault="006F3C85" w:rsidP="006F3C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Regional cerebral oxygen saturation </w:t>
            </w:r>
          </w:p>
        </w:tc>
      </w:tr>
      <w:tr w:rsidR="00F0726F" w:rsidRPr="002F0BB6" w:rsidTr="00F0726F">
        <w:tc>
          <w:tcPr>
            <w:tcW w:w="1483" w:type="dxa"/>
            <w:tcBorders>
              <w:top w:val="single" w:sz="4" w:space="0" w:color="auto"/>
            </w:tcBorders>
          </w:tcPr>
          <w:p w:rsidR="00F0726F" w:rsidRPr="00F31EF0" w:rsidRDefault="00F0726F" w:rsidP="00637E1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>Period</w:t>
            </w:r>
          </w:p>
        </w:tc>
        <w:tc>
          <w:tcPr>
            <w:tcW w:w="2346" w:type="dxa"/>
            <w:tcBorders>
              <w:top w:val="single" w:sz="4" w:space="0" w:color="auto"/>
            </w:tcBorders>
          </w:tcPr>
          <w:p w:rsidR="00F0726F" w:rsidRPr="00F31EF0" w:rsidRDefault="00F0726F" w:rsidP="00637E1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>Disability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:rsidR="00F0726F" w:rsidRPr="00F31EF0" w:rsidRDefault="00F0726F" w:rsidP="00637E1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:rsidR="00F0726F" w:rsidRPr="00F31EF0" w:rsidRDefault="00F0726F" w:rsidP="00637E1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 xml:space="preserve">Median (IQR) </w:t>
            </w:r>
            <w:r w:rsidRPr="00BD5479">
              <w:rPr>
                <w:rFonts w:ascii="Arial" w:hAnsi="Arial" w:cs="Arial"/>
                <w:b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BD5479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0726F" w:rsidRPr="00F31EF0" w:rsidRDefault="00F0726F" w:rsidP="00637E1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0726F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F31EF0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rmia</w:t>
            </w:r>
          </w:p>
        </w:tc>
        <w:tc>
          <w:tcPr>
            <w:tcW w:w="2346" w:type="dxa"/>
          </w:tcPr>
          <w:p w:rsidR="00F0726F" w:rsidRPr="002F0BB6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/mild </w:t>
            </w:r>
          </w:p>
        </w:tc>
        <w:tc>
          <w:tcPr>
            <w:tcW w:w="749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147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 (80, 91)</w:t>
            </w:r>
          </w:p>
        </w:tc>
        <w:tc>
          <w:tcPr>
            <w:tcW w:w="1134" w:type="dxa"/>
          </w:tcPr>
          <w:p w:rsidR="00F0726F" w:rsidRPr="002F0BB6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3</w:t>
            </w: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6" w:type="dxa"/>
          </w:tcPr>
          <w:p w:rsidR="00F0726F" w:rsidRPr="002F0BB6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derate/severe </w:t>
            </w:r>
          </w:p>
        </w:tc>
        <w:tc>
          <w:tcPr>
            <w:tcW w:w="749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47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 (82, 92)</w:t>
            </w:r>
          </w:p>
        </w:tc>
        <w:tc>
          <w:tcPr>
            <w:tcW w:w="1134" w:type="dxa"/>
          </w:tcPr>
          <w:p w:rsidR="00F0726F" w:rsidRPr="002F0BB6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warming</w:t>
            </w:r>
          </w:p>
        </w:tc>
        <w:tc>
          <w:tcPr>
            <w:tcW w:w="2346" w:type="dxa"/>
          </w:tcPr>
          <w:p w:rsidR="00F0726F" w:rsidRPr="002F0BB6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/mild </w:t>
            </w:r>
          </w:p>
        </w:tc>
        <w:tc>
          <w:tcPr>
            <w:tcW w:w="749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47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 (79, 91)</w:t>
            </w:r>
          </w:p>
        </w:tc>
        <w:tc>
          <w:tcPr>
            <w:tcW w:w="1134" w:type="dxa"/>
          </w:tcPr>
          <w:p w:rsidR="00F0726F" w:rsidRPr="002F0BB6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4</w:t>
            </w: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6" w:type="dxa"/>
          </w:tcPr>
          <w:p w:rsidR="00F0726F" w:rsidRPr="002F0BB6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derate/severe </w:t>
            </w:r>
          </w:p>
        </w:tc>
        <w:tc>
          <w:tcPr>
            <w:tcW w:w="749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47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 (82, 94)</w:t>
            </w:r>
          </w:p>
        </w:tc>
        <w:tc>
          <w:tcPr>
            <w:tcW w:w="1134" w:type="dxa"/>
          </w:tcPr>
          <w:p w:rsidR="00F0726F" w:rsidRPr="002F0BB6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mothermia</w:t>
            </w:r>
          </w:p>
        </w:tc>
        <w:tc>
          <w:tcPr>
            <w:tcW w:w="2346" w:type="dxa"/>
          </w:tcPr>
          <w:p w:rsidR="00F0726F" w:rsidRPr="002F0BB6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/mild </w:t>
            </w:r>
          </w:p>
        </w:tc>
        <w:tc>
          <w:tcPr>
            <w:tcW w:w="749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47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 (79, 91)</w:t>
            </w:r>
          </w:p>
        </w:tc>
        <w:tc>
          <w:tcPr>
            <w:tcW w:w="1134" w:type="dxa"/>
          </w:tcPr>
          <w:p w:rsidR="00F0726F" w:rsidRPr="002F0BB6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4</w:t>
            </w: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6" w:type="dxa"/>
          </w:tcPr>
          <w:p w:rsidR="00F0726F" w:rsidRPr="002F0BB6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derate/severe </w:t>
            </w:r>
          </w:p>
        </w:tc>
        <w:tc>
          <w:tcPr>
            <w:tcW w:w="749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47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 (89, 93)</w:t>
            </w:r>
          </w:p>
        </w:tc>
        <w:tc>
          <w:tcPr>
            <w:tcW w:w="1134" w:type="dxa"/>
          </w:tcPr>
          <w:p w:rsidR="00F0726F" w:rsidRPr="002F0BB6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726F" w:rsidRPr="002F0BB6" w:rsidTr="00F0726F">
        <w:tc>
          <w:tcPr>
            <w:tcW w:w="1483" w:type="dxa"/>
            <w:tcBorders>
              <w:bottom w:val="single" w:sz="4" w:space="0" w:color="auto"/>
            </w:tcBorders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:rsidR="00F0726F" w:rsidRPr="002F0BB6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7" w:type="dxa"/>
            <w:tcBorders>
              <w:bottom w:val="single" w:sz="4" w:space="0" w:color="auto"/>
            </w:tcBorders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3C85" w:rsidRPr="002F0BB6" w:rsidTr="00F0726F">
        <w:tc>
          <w:tcPr>
            <w:tcW w:w="785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F3C85" w:rsidRPr="002F0BB6" w:rsidRDefault="006F3C85" w:rsidP="000011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Percentage of time spent with blood pressure below gestational age + 5 </w:t>
            </w:r>
          </w:p>
        </w:tc>
      </w:tr>
      <w:tr w:rsidR="00F0726F" w:rsidRPr="002F0BB6" w:rsidTr="00F0726F">
        <w:tc>
          <w:tcPr>
            <w:tcW w:w="1483" w:type="dxa"/>
            <w:tcBorders>
              <w:top w:val="single" w:sz="4" w:space="0" w:color="auto"/>
            </w:tcBorders>
          </w:tcPr>
          <w:p w:rsidR="00F0726F" w:rsidRPr="00F31EF0" w:rsidRDefault="00F0726F" w:rsidP="00DC63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>Period</w:t>
            </w:r>
          </w:p>
        </w:tc>
        <w:tc>
          <w:tcPr>
            <w:tcW w:w="2346" w:type="dxa"/>
            <w:tcBorders>
              <w:top w:val="single" w:sz="4" w:space="0" w:color="auto"/>
            </w:tcBorders>
          </w:tcPr>
          <w:p w:rsidR="00F0726F" w:rsidRPr="00F31EF0" w:rsidRDefault="00F0726F" w:rsidP="00DC63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>Disability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:rsidR="00F0726F" w:rsidRPr="00F31EF0" w:rsidRDefault="00F0726F" w:rsidP="00DC63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:rsidR="00F0726F" w:rsidRPr="00F31EF0" w:rsidRDefault="00F0726F" w:rsidP="0085193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EF0">
              <w:rPr>
                <w:rFonts w:ascii="Arial" w:hAnsi="Arial" w:cs="Arial"/>
                <w:b/>
                <w:sz w:val="20"/>
                <w:szCs w:val="20"/>
              </w:rPr>
              <w:t xml:space="preserve">Median (IQR) </w:t>
            </w:r>
            <w:r w:rsidRPr="00BD5479">
              <w:rPr>
                <w:rFonts w:ascii="Arial" w:hAnsi="Arial" w:cs="Arial"/>
                <w:b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BD5479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0726F" w:rsidRPr="00F31EF0" w:rsidRDefault="00F0726F" w:rsidP="00DC63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0726F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F31EF0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rmia</w:t>
            </w:r>
          </w:p>
        </w:tc>
        <w:tc>
          <w:tcPr>
            <w:tcW w:w="2346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/mild </w:t>
            </w:r>
          </w:p>
        </w:tc>
        <w:tc>
          <w:tcPr>
            <w:tcW w:w="749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147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2, 20)</w:t>
            </w:r>
          </w:p>
        </w:tc>
        <w:tc>
          <w:tcPr>
            <w:tcW w:w="1134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2</w:t>
            </w: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6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derate/severe </w:t>
            </w:r>
          </w:p>
        </w:tc>
        <w:tc>
          <w:tcPr>
            <w:tcW w:w="749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47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3, 20)</w:t>
            </w:r>
          </w:p>
        </w:tc>
        <w:tc>
          <w:tcPr>
            <w:tcW w:w="1134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warming</w:t>
            </w:r>
          </w:p>
        </w:tc>
        <w:tc>
          <w:tcPr>
            <w:tcW w:w="2346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/mild </w:t>
            </w:r>
          </w:p>
        </w:tc>
        <w:tc>
          <w:tcPr>
            <w:tcW w:w="749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47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4, 44)</w:t>
            </w:r>
          </w:p>
        </w:tc>
        <w:tc>
          <w:tcPr>
            <w:tcW w:w="1134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2</w:t>
            </w: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6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derate/severe </w:t>
            </w:r>
          </w:p>
        </w:tc>
        <w:tc>
          <w:tcPr>
            <w:tcW w:w="749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47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2, 34)</w:t>
            </w:r>
          </w:p>
        </w:tc>
        <w:tc>
          <w:tcPr>
            <w:tcW w:w="1134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726F" w:rsidRPr="002F0BB6" w:rsidTr="00F0726F">
        <w:tc>
          <w:tcPr>
            <w:tcW w:w="1483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mothermia</w:t>
            </w:r>
          </w:p>
        </w:tc>
        <w:tc>
          <w:tcPr>
            <w:tcW w:w="2346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/mild </w:t>
            </w:r>
          </w:p>
        </w:tc>
        <w:tc>
          <w:tcPr>
            <w:tcW w:w="749" w:type="dxa"/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47" w:type="dxa"/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, 38)</w:t>
            </w:r>
          </w:p>
        </w:tc>
        <w:tc>
          <w:tcPr>
            <w:tcW w:w="1134" w:type="dxa"/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8</w:t>
            </w:r>
          </w:p>
        </w:tc>
      </w:tr>
      <w:tr w:rsidR="00F0726F" w:rsidRPr="002F0BB6" w:rsidTr="00F0726F">
        <w:tc>
          <w:tcPr>
            <w:tcW w:w="1483" w:type="dxa"/>
            <w:tcBorders>
              <w:bottom w:val="single" w:sz="4" w:space="0" w:color="auto"/>
            </w:tcBorders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derate/severe 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:rsidR="00F0726F" w:rsidRDefault="00F0726F" w:rsidP="00637E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47" w:type="dxa"/>
            <w:tcBorders>
              <w:bottom w:val="single" w:sz="4" w:space="0" w:color="auto"/>
            </w:tcBorders>
          </w:tcPr>
          <w:p w:rsidR="00F0726F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0.3, 3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0726F" w:rsidRPr="002F0BB6" w:rsidRDefault="00F0726F" w:rsidP="00DC63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064851" w:rsidRPr="002F0BB6" w:rsidRDefault="002F0BB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AP, mean arterial blood pressure</w:t>
      </w:r>
      <w:r w:rsidR="00F0726F">
        <w:rPr>
          <w:rFonts w:ascii="Arial" w:hAnsi="Arial" w:cs="Arial"/>
          <w:sz w:val="24"/>
          <w:szCs w:val="24"/>
        </w:rPr>
        <w:t>;</w:t>
      </w:r>
      <w:r w:rsidR="00BD5479">
        <w:rPr>
          <w:rFonts w:ascii="Arial" w:hAnsi="Arial" w:cs="Arial"/>
          <w:sz w:val="24"/>
          <w:szCs w:val="24"/>
        </w:rPr>
        <w:t xml:space="preserve"> AUC, area under the curve.</w:t>
      </w:r>
    </w:p>
    <w:p w:rsidR="00CA607C" w:rsidRDefault="00CA607C">
      <w:pPr>
        <w:rPr>
          <w:rFonts w:ascii="Arial" w:hAnsi="Arial" w:cs="Arial"/>
          <w:sz w:val="24"/>
          <w:szCs w:val="24"/>
        </w:rPr>
      </w:pPr>
    </w:p>
    <w:sectPr w:rsidR="00CA607C" w:rsidSect="00CC6E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064851"/>
    <w:rsid w:val="0000115C"/>
    <w:rsid w:val="0004324C"/>
    <w:rsid w:val="00064851"/>
    <w:rsid w:val="00076D67"/>
    <w:rsid w:val="00077818"/>
    <w:rsid w:val="000D2A59"/>
    <w:rsid w:val="00131CA6"/>
    <w:rsid w:val="00132895"/>
    <w:rsid w:val="00133924"/>
    <w:rsid w:val="00146435"/>
    <w:rsid w:val="00161C5B"/>
    <w:rsid w:val="001833CB"/>
    <w:rsid w:val="0022394A"/>
    <w:rsid w:val="00224EE3"/>
    <w:rsid w:val="00267C03"/>
    <w:rsid w:val="0028655D"/>
    <w:rsid w:val="002967BA"/>
    <w:rsid w:val="002B4C4C"/>
    <w:rsid w:val="002C2050"/>
    <w:rsid w:val="002F0BB6"/>
    <w:rsid w:val="002F2569"/>
    <w:rsid w:val="00357278"/>
    <w:rsid w:val="00385327"/>
    <w:rsid w:val="003A2B41"/>
    <w:rsid w:val="003C3EBB"/>
    <w:rsid w:val="003C64DE"/>
    <w:rsid w:val="003E3735"/>
    <w:rsid w:val="00404E6B"/>
    <w:rsid w:val="004714D6"/>
    <w:rsid w:val="004921BA"/>
    <w:rsid w:val="004A00E4"/>
    <w:rsid w:val="004A0E5D"/>
    <w:rsid w:val="004C2A7A"/>
    <w:rsid w:val="004D5E92"/>
    <w:rsid w:val="00514F1E"/>
    <w:rsid w:val="00546527"/>
    <w:rsid w:val="0057297B"/>
    <w:rsid w:val="005A08B6"/>
    <w:rsid w:val="005A1FD1"/>
    <w:rsid w:val="005F0F0B"/>
    <w:rsid w:val="005F4B5D"/>
    <w:rsid w:val="00600B99"/>
    <w:rsid w:val="0061794A"/>
    <w:rsid w:val="00692A32"/>
    <w:rsid w:val="006931B1"/>
    <w:rsid w:val="00694614"/>
    <w:rsid w:val="00696FE3"/>
    <w:rsid w:val="006A3105"/>
    <w:rsid w:val="006F2DDF"/>
    <w:rsid w:val="006F3C85"/>
    <w:rsid w:val="00704F31"/>
    <w:rsid w:val="00705249"/>
    <w:rsid w:val="00721D4E"/>
    <w:rsid w:val="0074410E"/>
    <w:rsid w:val="00744BE2"/>
    <w:rsid w:val="00753AB2"/>
    <w:rsid w:val="00770A7E"/>
    <w:rsid w:val="00772251"/>
    <w:rsid w:val="00797F8B"/>
    <w:rsid w:val="007B4F87"/>
    <w:rsid w:val="00813A79"/>
    <w:rsid w:val="00816F72"/>
    <w:rsid w:val="0082105A"/>
    <w:rsid w:val="00851938"/>
    <w:rsid w:val="00865EEE"/>
    <w:rsid w:val="008A1960"/>
    <w:rsid w:val="008A5AF7"/>
    <w:rsid w:val="00967B82"/>
    <w:rsid w:val="009D21BB"/>
    <w:rsid w:val="00AB0920"/>
    <w:rsid w:val="00AB62DF"/>
    <w:rsid w:val="00B03F5A"/>
    <w:rsid w:val="00B367D4"/>
    <w:rsid w:val="00B831D1"/>
    <w:rsid w:val="00BA00D9"/>
    <w:rsid w:val="00BD5479"/>
    <w:rsid w:val="00C011F2"/>
    <w:rsid w:val="00C104DC"/>
    <w:rsid w:val="00C25646"/>
    <w:rsid w:val="00C55975"/>
    <w:rsid w:val="00CA607C"/>
    <w:rsid w:val="00CC6ECE"/>
    <w:rsid w:val="00CE1601"/>
    <w:rsid w:val="00D05188"/>
    <w:rsid w:val="00D451BB"/>
    <w:rsid w:val="00D67E1F"/>
    <w:rsid w:val="00D7025D"/>
    <w:rsid w:val="00D7125E"/>
    <w:rsid w:val="00D81FD6"/>
    <w:rsid w:val="00DE1CDB"/>
    <w:rsid w:val="00DE3E20"/>
    <w:rsid w:val="00E178BF"/>
    <w:rsid w:val="00E42C83"/>
    <w:rsid w:val="00E72012"/>
    <w:rsid w:val="00E75261"/>
    <w:rsid w:val="00EB5089"/>
    <w:rsid w:val="00EB5BA3"/>
    <w:rsid w:val="00EF2141"/>
    <w:rsid w:val="00EF2BA2"/>
    <w:rsid w:val="00EF2FAB"/>
    <w:rsid w:val="00F0726F"/>
    <w:rsid w:val="00F14ACD"/>
    <w:rsid w:val="00F31EF0"/>
    <w:rsid w:val="00F554C5"/>
    <w:rsid w:val="00FB39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F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48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72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2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4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72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26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3</Words>
  <Characters>247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ete</dc:creator>
  <cp:lastModifiedBy>ncadayona</cp:lastModifiedBy>
  <cp:revision>5</cp:revision>
  <dcterms:created xsi:type="dcterms:W3CDTF">2015-04-08T02:58:00Z</dcterms:created>
  <dcterms:modified xsi:type="dcterms:W3CDTF">2015-10-10T02:05:00Z</dcterms:modified>
</cp:coreProperties>
</file>